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0745F9" w14:textId="1DBADCC5" w:rsidR="0074381D" w:rsidRPr="000F0ABB" w:rsidRDefault="0069672F" w:rsidP="0074381D">
      <w:pPr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5</w:t>
      </w:r>
    </w:p>
    <w:p w14:paraId="64145213" w14:textId="5FB5063F" w:rsidR="0074381D" w:rsidRPr="00EE1B5B" w:rsidRDefault="009C1A0D" w:rsidP="0074381D">
      <w:pPr>
        <w:spacing w:after="0" w:line="24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able A7</w:t>
      </w:r>
      <w:r w:rsidR="0074381D" w:rsidRPr="000F0AB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74381D" w:rsidRPr="000F0AB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74381D">
        <w:rPr>
          <w:rFonts w:ascii="Times New Roman" w:hAnsi="Times New Roman" w:cs="Times New Roman"/>
          <w:sz w:val="24"/>
          <w:szCs w:val="24"/>
          <w:lang w:val="en-US"/>
        </w:rPr>
        <w:t>Alignment</w:t>
      </w:r>
      <w:r w:rsidR="0074381D" w:rsidRPr="000F0ABB">
        <w:rPr>
          <w:rFonts w:ascii="Times New Roman" w:hAnsi="Times New Roman" w:cs="Times New Roman"/>
          <w:sz w:val="24"/>
          <w:szCs w:val="24"/>
          <w:lang w:val="en-US"/>
        </w:rPr>
        <w:t xml:space="preserve"> characteristics.</w:t>
      </w:r>
    </w:p>
    <w:tbl>
      <w:tblPr>
        <w:tblStyle w:val="Tabellrutnt"/>
        <w:tblpPr w:leftFromText="141" w:rightFromText="141" w:vertAnchor="text" w:horzAnchor="page" w:tblpX="1006" w:tblpY="374"/>
        <w:tblW w:w="44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417"/>
        <w:gridCol w:w="2548"/>
        <w:gridCol w:w="1565"/>
        <w:gridCol w:w="1081"/>
        <w:gridCol w:w="1968"/>
        <w:gridCol w:w="1432"/>
      </w:tblGrid>
      <w:tr w:rsidR="004C449E" w:rsidRPr="009C1A0D" w14:paraId="78EF54BD" w14:textId="77777777" w:rsidTr="006B5655">
        <w:trPr>
          <w:trHeight w:val="529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D7CF7" w14:textId="77777777" w:rsidR="004C449E" w:rsidRPr="007E70D9" w:rsidRDefault="004C449E" w:rsidP="004C449E">
            <w:pPr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EC1278" w14:textId="36A6958C" w:rsidR="004C449E" w:rsidRDefault="00435746" w:rsidP="004C449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sessment</w:t>
            </w:r>
            <w:r w:rsidR="004C44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CFF650" w14:textId="05419AEB" w:rsidR="004C449E" w:rsidRPr="003E13B0" w:rsidRDefault="004C449E" w:rsidP="004C449E">
            <w:pPr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at is/should be aligned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547109" w14:textId="4445DD8E" w:rsidR="004C449E" w:rsidRDefault="004C449E" w:rsidP="004C449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2901CC" w14:textId="6F16A60A" w:rsidR="004C449E" w:rsidRPr="003E13B0" w:rsidRDefault="004C449E" w:rsidP="004C449E">
            <w:pPr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vel 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6EBCB" w14:textId="77777777" w:rsidR="004C449E" w:rsidRPr="003E13B0" w:rsidRDefault="004C449E" w:rsidP="004C449E">
            <w:pPr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volved actor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087D0" w14:textId="127F8FC3" w:rsidR="004C449E" w:rsidRPr="007E70D9" w:rsidRDefault="004C449E" w:rsidP="004C449E">
            <w:pPr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rategies </w:t>
            </w:r>
          </w:p>
        </w:tc>
      </w:tr>
      <w:tr w:rsidR="006B5655" w:rsidRPr="007E70D9" w14:paraId="1410F9BD" w14:textId="77777777" w:rsidTr="006B5655">
        <w:trPr>
          <w:trHeight w:val="529"/>
        </w:trPr>
        <w:tc>
          <w:tcPr>
            <w:tcW w:w="1016" w:type="pct"/>
            <w:tcBorders>
              <w:top w:val="single" w:sz="4" w:space="0" w:color="auto"/>
            </w:tcBorders>
          </w:tcPr>
          <w:p w14:paraId="1092D957" w14:textId="3D17FCDA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ejirinde</w:t>
            </w:r>
            <w:proofErr w:type="spellEnd"/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2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1650AE77" w14:textId="55AAE93D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6CA889B0" w14:textId="0D2F0663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47160270" w14:textId="475172AB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practice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18B70FCA" w14:textId="5EFDDACE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41E56CC2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ers; Healthcare providers; Others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198A270B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7E70D9" w14:paraId="7286F3A9" w14:textId="77777777" w:rsidTr="006B5655">
        <w:trPr>
          <w:trHeight w:val="529"/>
        </w:trPr>
        <w:tc>
          <w:tcPr>
            <w:tcW w:w="1016" w:type="pct"/>
          </w:tcPr>
          <w:p w14:paraId="6A49828D" w14:textId="6F52BFA0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Adsul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7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0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64A87E26" w14:textId="18C2B44F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21225296" w14:textId="1704ADC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Vision and goals; </w:t>
            </w:r>
            <w:r w:rsidRPr="006E4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 and competing task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haviors</w:t>
            </w:r>
          </w:p>
        </w:tc>
        <w:tc>
          <w:tcPr>
            <w:tcW w:w="623" w:type="pct"/>
          </w:tcPr>
          <w:p w14:paraId="689B79BF" w14:textId="1AA8DB0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183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Healthcare practice</w:t>
            </w:r>
          </w:p>
        </w:tc>
        <w:tc>
          <w:tcPr>
            <w:tcW w:w="430" w:type="pct"/>
          </w:tcPr>
          <w:p w14:paraId="3CC70588" w14:textId="1DF0D12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3A2BFF5C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; Health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e providers</w:t>
            </w:r>
          </w:p>
        </w:tc>
        <w:tc>
          <w:tcPr>
            <w:tcW w:w="570" w:type="pct"/>
          </w:tcPr>
          <w:p w14:paraId="44F034CD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7E70D9" w14:paraId="38A22FAB" w14:textId="77777777" w:rsidTr="006B5655">
        <w:trPr>
          <w:trHeight w:val="1232"/>
        </w:trPr>
        <w:tc>
          <w:tcPr>
            <w:tcW w:w="1016" w:type="pct"/>
          </w:tcPr>
          <w:p w14:paraId="3E3E9B6C" w14:textId="736E7EF8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ayly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8) 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24221298" w14:textId="008C0ACD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02DD4FFC" w14:textId="4839EEB5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 w:rsidRPr="006E4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 and competing task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36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e and social aspects</w:t>
            </w:r>
          </w:p>
        </w:tc>
        <w:tc>
          <w:tcPr>
            <w:tcW w:w="623" w:type="pct"/>
          </w:tcPr>
          <w:p w14:paraId="5763009D" w14:textId="5AE8156D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7F52308A" w14:textId="5154411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0F1D0E9B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570" w:type="pct"/>
          </w:tcPr>
          <w:p w14:paraId="68C60D13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7E70D9" w14:paraId="2FD9F543" w14:textId="77777777" w:rsidTr="006B5655">
        <w:trPr>
          <w:trHeight w:val="529"/>
        </w:trPr>
        <w:tc>
          <w:tcPr>
            <w:tcW w:w="1016" w:type="pct"/>
          </w:tcPr>
          <w:p w14:paraId="410B968D" w14:textId="22C7E2A4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uzza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0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9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3186D770" w14:textId="1787149F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749B7A7C" w14:textId="7232FE83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Vision and goals</w:t>
            </w:r>
          </w:p>
        </w:tc>
        <w:tc>
          <w:tcPr>
            <w:tcW w:w="623" w:type="pct"/>
          </w:tcPr>
          <w:p w14:paraId="137CAABD" w14:textId="148AEE09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0BB6CA08" w14:textId="047E5D09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7E71466E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e providers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; Patients</w:t>
            </w:r>
          </w:p>
        </w:tc>
        <w:tc>
          <w:tcPr>
            <w:tcW w:w="570" w:type="pct"/>
          </w:tcPr>
          <w:p w14:paraId="5AA7ECA2" w14:textId="42BADBDE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ve alignment</w:t>
            </w:r>
          </w:p>
        </w:tc>
      </w:tr>
      <w:tr w:rsidR="006B5655" w:rsidRPr="007E70D9" w14:paraId="4B4800B0" w14:textId="77777777" w:rsidTr="006B5655">
        <w:trPr>
          <w:trHeight w:val="529"/>
        </w:trPr>
        <w:tc>
          <w:tcPr>
            <w:tcW w:w="1016" w:type="pct"/>
          </w:tcPr>
          <w:p w14:paraId="57A2E3E7" w14:textId="01160EEE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roll (2015) [</w:t>
            </w:r>
            <w:r>
              <w:rPr>
                <w:lang w:val="en-US"/>
              </w:rPr>
              <w:t>36</w:t>
            </w:r>
            <w:r w:rsidRPr="009D4D36">
              <w:rPr>
                <w:lang w:val="en-US"/>
              </w:rPr>
              <w:t>]</w:t>
            </w:r>
          </w:p>
        </w:tc>
        <w:tc>
          <w:tcPr>
            <w:tcW w:w="564" w:type="pct"/>
          </w:tcPr>
          <w:p w14:paraId="317F8D41" w14:textId="342EC971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1F0E0995" w14:textId="1C61CC30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Behaviors; </w:t>
            </w: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</w:p>
        </w:tc>
        <w:tc>
          <w:tcPr>
            <w:tcW w:w="623" w:type="pct"/>
          </w:tcPr>
          <w:p w14:paraId="3B100619" w14:textId="30DA974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183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78926BD9" w14:textId="39E3327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783" w:type="pct"/>
          </w:tcPr>
          <w:p w14:paraId="2440520E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</w:p>
        </w:tc>
        <w:tc>
          <w:tcPr>
            <w:tcW w:w="570" w:type="pct"/>
          </w:tcPr>
          <w:p w14:paraId="52989E0E" w14:textId="1591BE0D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ve alignment</w:t>
            </w:r>
          </w:p>
        </w:tc>
      </w:tr>
      <w:tr w:rsidR="006B5655" w:rsidRPr="007E70D9" w14:paraId="0FFEC9A2" w14:textId="77777777" w:rsidTr="006B5655">
        <w:trPr>
          <w:trHeight w:val="529"/>
        </w:trPr>
        <w:tc>
          <w:tcPr>
            <w:tcW w:w="1016" w:type="pct"/>
          </w:tcPr>
          <w:p w14:paraId="244F4B29" w14:textId="404E37CE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de </w:t>
            </w: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avigny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2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7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05556256" w14:textId="01F2C371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11033AF7" w14:textId="1A5B4C7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haviors</w:t>
            </w:r>
          </w:p>
        </w:tc>
        <w:tc>
          <w:tcPr>
            <w:tcW w:w="623" w:type="pct"/>
          </w:tcPr>
          <w:p w14:paraId="113246CB" w14:textId="4CEA479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practice</w:t>
            </w:r>
          </w:p>
        </w:tc>
        <w:tc>
          <w:tcPr>
            <w:tcW w:w="430" w:type="pct"/>
          </w:tcPr>
          <w:p w14:paraId="43F9CBC1" w14:textId="65888F9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783" w:type="pct"/>
          </w:tcPr>
          <w:p w14:paraId="610A8387" w14:textId="2ACD7060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ommunity actors; Policymakers, Others</w:t>
            </w:r>
          </w:p>
        </w:tc>
        <w:tc>
          <w:tcPr>
            <w:tcW w:w="570" w:type="pct"/>
          </w:tcPr>
          <w:p w14:paraId="6B64B8C4" w14:textId="665776DA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;  Contextualize</w:t>
            </w:r>
          </w:p>
        </w:tc>
      </w:tr>
      <w:tr w:rsidR="006B5655" w:rsidRPr="007E70D9" w14:paraId="6EC48C88" w14:textId="77777777" w:rsidTr="006B5655">
        <w:trPr>
          <w:trHeight w:val="529"/>
        </w:trPr>
        <w:tc>
          <w:tcPr>
            <w:tcW w:w="1016" w:type="pct"/>
          </w:tcPr>
          <w:p w14:paraId="3C8A1774" w14:textId="3E20113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Egeland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9)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6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190FFE04" w14:textId="5940778A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18B2A18C" w14:textId="781B34F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haviors</w:t>
            </w:r>
          </w:p>
        </w:tc>
        <w:tc>
          <w:tcPr>
            <w:tcW w:w="623" w:type="pct"/>
          </w:tcPr>
          <w:p w14:paraId="3A9CFD11" w14:textId="52CA8DE1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183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17EC3AA0" w14:textId="7A8CA24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5C91B988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</w:p>
        </w:tc>
        <w:tc>
          <w:tcPr>
            <w:tcW w:w="570" w:type="pct"/>
          </w:tcPr>
          <w:p w14:paraId="5D877317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7E70D9" w14:paraId="04251BAC" w14:textId="77777777" w:rsidTr="006B5655">
        <w:trPr>
          <w:trHeight w:val="529"/>
        </w:trPr>
        <w:tc>
          <w:tcPr>
            <w:tcW w:w="1016" w:type="pct"/>
          </w:tcPr>
          <w:p w14:paraId="05504328" w14:textId="36AF15D0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Fleiszer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6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4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68167279" w14:textId="1936D526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732D11D9" w14:textId="45E777B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Vision and goals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haviors</w:t>
            </w:r>
          </w:p>
        </w:tc>
        <w:tc>
          <w:tcPr>
            <w:tcW w:w="623" w:type="pct"/>
          </w:tcPr>
          <w:p w14:paraId="66A46BD5" w14:textId="3FB1D8E4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ustainment</w:t>
            </w:r>
          </w:p>
        </w:tc>
        <w:tc>
          <w:tcPr>
            <w:tcW w:w="430" w:type="pct"/>
          </w:tcPr>
          <w:p w14:paraId="23129424" w14:textId="0CADE34A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1AC9E88C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</w:p>
        </w:tc>
        <w:tc>
          <w:tcPr>
            <w:tcW w:w="570" w:type="pct"/>
          </w:tcPr>
          <w:p w14:paraId="4EEAF091" w14:textId="447783DA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ve alignment</w:t>
            </w:r>
          </w:p>
        </w:tc>
      </w:tr>
      <w:tr w:rsidR="006B5655" w:rsidRPr="007E70D9" w14:paraId="457ABA5A" w14:textId="77777777" w:rsidTr="006B5655">
        <w:trPr>
          <w:trHeight w:val="529"/>
        </w:trPr>
        <w:tc>
          <w:tcPr>
            <w:tcW w:w="1016" w:type="pct"/>
          </w:tcPr>
          <w:p w14:paraId="1EA33D80" w14:textId="61184058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Freeman (2018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70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6C43A911" w14:textId="679BC3BB" w:rsidR="006B5655" w:rsidRPr="0072012C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777B0AD3" w14:textId="002C2A2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</w:p>
        </w:tc>
        <w:tc>
          <w:tcPr>
            <w:tcW w:w="623" w:type="pct"/>
          </w:tcPr>
          <w:p w14:paraId="70D5B12F" w14:textId="24DA68BD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30" w:type="pct"/>
          </w:tcPr>
          <w:p w14:paraId="465B2AC0" w14:textId="2DDEDAB4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3283E962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570" w:type="pct"/>
          </w:tcPr>
          <w:p w14:paraId="099D2215" w14:textId="380A294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</w:t>
            </w:r>
          </w:p>
        </w:tc>
      </w:tr>
      <w:tr w:rsidR="006B5655" w:rsidRPr="007E70D9" w14:paraId="30813356" w14:textId="77777777" w:rsidTr="006B5655">
        <w:trPr>
          <w:trHeight w:val="529"/>
        </w:trPr>
        <w:tc>
          <w:tcPr>
            <w:tcW w:w="1016" w:type="pct"/>
          </w:tcPr>
          <w:p w14:paraId="104BE012" w14:textId="3885AABA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Gebre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-Mariam (2018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9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48967D32" w14:textId="5DB0CE39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</w:t>
            </w:r>
          </w:p>
        </w:tc>
        <w:tc>
          <w:tcPr>
            <w:tcW w:w="1014" w:type="pct"/>
          </w:tcPr>
          <w:p w14:paraId="49DFD00E" w14:textId="717EE66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 w:rsidRPr="00736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e and social aspects</w:t>
            </w:r>
          </w:p>
        </w:tc>
        <w:tc>
          <w:tcPr>
            <w:tcW w:w="623" w:type="pct"/>
          </w:tcPr>
          <w:p w14:paraId="51CD57B3" w14:textId="69F0E031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183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2A3D87CC" w14:textId="110282A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783" w:type="pct"/>
          </w:tcPr>
          <w:p w14:paraId="158F675E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e providers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ommunity actors</w:t>
            </w:r>
          </w:p>
        </w:tc>
        <w:tc>
          <w:tcPr>
            <w:tcW w:w="570" w:type="pct"/>
          </w:tcPr>
          <w:p w14:paraId="397D34DA" w14:textId="78DF200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ve alignment</w:t>
            </w:r>
          </w:p>
        </w:tc>
      </w:tr>
      <w:tr w:rsidR="006B5655" w:rsidRPr="006B5655" w14:paraId="340A026E" w14:textId="77777777" w:rsidTr="006B5655">
        <w:trPr>
          <w:trHeight w:val="529"/>
        </w:trPr>
        <w:tc>
          <w:tcPr>
            <w:tcW w:w="1016" w:type="pct"/>
          </w:tcPr>
          <w:p w14:paraId="679B2B6D" w14:textId="6ACF316F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Glisson (2016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7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50BBA300" w14:textId="62E4531F" w:rsidR="006B5655" w:rsidRPr="006E4A96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46DDF5D9" w14:textId="2DBDFF0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 and competing tasks</w:t>
            </w:r>
          </w:p>
        </w:tc>
        <w:tc>
          <w:tcPr>
            <w:tcW w:w="623" w:type="pct"/>
          </w:tcPr>
          <w:p w14:paraId="19AAB4C7" w14:textId="58D5A738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183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Healthcare practice</w:t>
            </w:r>
          </w:p>
        </w:tc>
        <w:tc>
          <w:tcPr>
            <w:tcW w:w="430" w:type="pct"/>
          </w:tcPr>
          <w:p w14:paraId="4C2D6C55" w14:textId="27E108D4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05A1E54E" w14:textId="77777777" w:rsidR="006B5655" w:rsidRPr="003E13B0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; Healthcare providers; Administrative staff</w:t>
            </w:r>
          </w:p>
        </w:tc>
        <w:tc>
          <w:tcPr>
            <w:tcW w:w="570" w:type="pct"/>
          </w:tcPr>
          <w:p w14:paraId="2EE68E72" w14:textId="237543D1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;  Drive alignment</w:t>
            </w:r>
          </w:p>
        </w:tc>
      </w:tr>
      <w:tr w:rsidR="006B5655" w:rsidRPr="007E70D9" w14:paraId="4601C85A" w14:textId="77777777" w:rsidTr="006B5655">
        <w:trPr>
          <w:trHeight w:val="529"/>
        </w:trPr>
        <w:tc>
          <w:tcPr>
            <w:tcW w:w="1016" w:type="pct"/>
          </w:tcPr>
          <w:p w14:paraId="7F0BFA24" w14:textId="3B24FE50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>Greenhalgh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3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7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621BF2B8" w14:textId="6C55B41C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09884286" w14:textId="1950876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468A769B" w14:textId="177CED0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183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4B6CC381" w14:textId="7FCE068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783" w:type="pct"/>
          </w:tcPr>
          <w:p w14:paraId="269507E1" w14:textId="4F50C6B1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care providers; Policymakers; Patients; Others</w:t>
            </w:r>
          </w:p>
        </w:tc>
        <w:tc>
          <w:tcPr>
            <w:tcW w:w="570" w:type="pct"/>
          </w:tcPr>
          <w:p w14:paraId="3E5BF850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7E70D9" w14:paraId="49685D13" w14:textId="77777777" w:rsidTr="006B5655">
        <w:trPr>
          <w:trHeight w:val="529"/>
        </w:trPr>
        <w:tc>
          <w:tcPr>
            <w:tcW w:w="1016" w:type="pct"/>
          </w:tcPr>
          <w:p w14:paraId="4D7000EE" w14:textId="61CA5B46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Harrison (2016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3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339E2509" w14:textId="2EEB8CEF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5CE09B4D" w14:textId="12CA793B" w:rsidR="006B5655" w:rsidRPr="007360C8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Vision and goals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766ADF73" w14:textId="2E9D1B2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ementation</w:t>
            </w:r>
          </w:p>
        </w:tc>
        <w:tc>
          <w:tcPr>
            <w:tcW w:w="430" w:type="pct"/>
          </w:tcPr>
          <w:p w14:paraId="2FB2C7F1" w14:textId="36CCA228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78AD42C3" w14:textId="77777777" w:rsidR="006B5655" w:rsidRPr="00D92183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</w:p>
        </w:tc>
        <w:tc>
          <w:tcPr>
            <w:tcW w:w="570" w:type="pct"/>
          </w:tcPr>
          <w:p w14:paraId="29E7275B" w14:textId="6DAD9B8E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xtualize; Drive alignment</w:t>
            </w:r>
          </w:p>
        </w:tc>
      </w:tr>
      <w:tr w:rsidR="006B5655" w:rsidRPr="007E70D9" w14:paraId="33532074" w14:textId="77777777" w:rsidTr="006B5655">
        <w:trPr>
          <w:trHeight w:val="529"/>
        </w:trPr>
        <w:tc>
          <w:tcPr>
            <w:tcW w:w="1016" w:type="pct"/>
          </w:tcPr>
          <w:p w14:paraId="43C77A51" w14:textId="7D4F826E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Healey (2019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2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6DC35DCA" w14:textId="1D8A82EB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56AC5C27" w14:textId="2B42377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 w:rsidRPr="006E4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 and competing tasks</w:t>
            </w:r>
          </w:p>
        </w:tc>
        <w:tc>
          <w:tcPr>
            <w:tcW w:w="623" w:type="pct"/>
          </w:tcPr>
          <w:p w14:paraId="33061A4F" w14:textId="5C276E33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ustainment</w:t>
            </w:r>
          </w:p>
        </w:tc>
        <w:tc>
          <w:tcPr>
            <w:tcW w:w="430" w:type="pct"/>
          </w:tcPr>
          <w:p w14:paraId="2D581F22" w14:textId="31F2FE98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783" w:type="pct"/>
          </w:tcPr>
          <w:p w14:paraId="28AF2276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570" w:type="pct"/>
          </w:tcPr>
          <w:p w14:paraId="61C9CACD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7E70D9" w14:paraId="58451515" w14:textId="77777777" w:rsidTr="006B5655">
        <w:trPr>
          <w:trHeight w:val="529"/>
        </w:trPr>
        <w:tc>
          <w:tcPr>
            <w:tcW w:w="1016" w:type="pct"/>
          </w:tcPr>
          <w:p w14:paraId="1710D8D6" w14:textId="6A4D52EE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illigoss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5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32BEE6E5" w14:textId="65CD3FE5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7C5B4349" w14:textId="01FC0159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36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e and social aspects</w:t>
            </w:r>
          </w:p>
        </w:tc>
        <w:tc>
          <w:tcPr>
            <w:tcW w:w="623" w:type="pct"/>
          </w:tcPr>
          <w:p w14:paraId="6FBB7BDB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  <w:p w14:paraId="12D169D8" w14:textId="068B7EE4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92183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Healthcare practice</w:t>
            </w:r>
          </w:p>
        </w:tc>
        <w:tc>
          <w:tcPr>
            <w:tcW w:w="430" w:type="pct"/>
          </w:tcPr>
          <w:p w14:paraId="5431348A" w14:textId="5F97E33B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7EB9770F" w14:textId="77777777" w:rsidR="006B5655" w:rsidRPr="003E13B0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care providers</w:t>
            </w:r>
          </w:p>
        </w:tc>
        <w:tc>
          <w:tcPr>
            <w:tcW w:w="570" w:type="pct"/>
          </w:tcPr>
          <w:p w14:paraId="2C196DFD" w14:textId="3662F94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ve alignment;  Communicate;  Motivate</w:t>
            </w:r>
          </w:p>
        </w:tc>
      </w:tr>
      <w:tr w:rsidR="006B5655" w:rsidRPr="007E70D9" w14:paraId="45C1F043" w14:textId="77777777" w:rsidTr="006B5655">
        <w:trPr>
          <w:trHeight w:val="529"/>
        </w:trPr>
        <w:tc>
          <w:tcPr>
            <w:tcW w:w="1016" w:type="pct"/>
          </w:tcPr>
          <w:p w14:paraId="6D46A928" w14:textId="6CEE0AD8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veroth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3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6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0E191BD2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</w:t>
            </w:r>
          </w:p>
          <w:p w14:paraId="744D02C7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  <w:p w14:paraId="5D7CB6FD" w14:textId="49709509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ument review</w:t>
            </w:r>
          </w:p>
        </w:tc>
        <w:tc>
          <w:tcPr>
            <w:tcW w:w="1014" w:type="pct"/>
          </w:tcPr>
          <w:p w14:paraId="4AD45E43" w14:textId="2C659B4E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64CCDF27" w14:textId="308FADE5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92183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Healthcare practice</w:t>
            </w:r>
          </w:p>
        </w:tc>
        <w:tc>
          <w:tcPr>
            <w:tcW w:w="430" w:type="pct"/>
          </w:tcPr>
          <w:p w14:paraId="50311E8F" w14:textId="3D3E3BBE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076E3536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Administrative staff</w:t>
            </w:r>
          </w:p>
        </w:tc>
        <w:tc>
          <w:tcPr>
            <w:tcW w:w="570" w:type="pct"/>
          </w:tcPr>
          <w:p w14:paraId="29FC0341" w14:textId="0E01F40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Evaluate</w:t>
            </w:r>
          </w:p>
        </w:tc>
      </w:tr>
      <w:tr w:rsidR="006B5655" w:rsidRPr="007E70D9" w14:paraId="5EECEE91" w14:textId="77777777" w:rsidTr="006B5655">
        <w:trPr>
          <w:trHeight w:val="529"/>
        </w:trPr>
        <w:tc>
          <w:tcPr>
            <w:tcW w:w="1016" w:type="pct"/>
          </w:tcPr>
          <w:p w14:paraId="3C2B245D" w14:textId="6F7EE802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Kawonga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2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9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4DA95CD0" w14:textId="7F126723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5E1EDE72" w14:textId="199B9CF3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haviors</w:t>
            </w:r>
          </w:p>
        </w:tc>
        <w:tc>
          <w:tcPr>
            <w:tcW w:w="623" w:type="pct"/>
          </w:tcPr>
          <w:p w14:paraId="7DD8DE5C" w14:textId="130F0575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tainment</w:t>
            </w:r>
          </w:p>
        </w:tc>
        <w:tc>
          <w:tcPr>
            <w:tcW w:w="430" w:type="pct"/>
          </w:tcPr>
          <w:p w14:paraId="6148B35F" w14:textId="25F3820A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783" w:type="pct"/>
          </w:tcPr>
          <w:p w14:paraId="3D163C4C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e providers</w:t>
            </w:r>
          </w:p>
        </w:tc>
        <w:tc>
          <w:tcPr>
            <w:tcW w:w="570" w:type="pct"/>
          </w:tcPr>
          <w:p w14:paraId="191401F5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7E70D9" w14:paraId="78E5C63E" w14:textId="77777777" w:rsidTr="006B5655">
        <w:trPr>
          <w:trHeight w:val="529"/>
        </w:trPr>
        <w:tc>
          <w:tcPr>
            <w:tcW w:w="1016" w:type="pct"/>
          </w:tcPr>
          <w:p w14:paraId="428929AF" w14:textId="380EE731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Kegeles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5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71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28925B8B" w14:textId="000BA700" w:rsidR="006B5655" w:rsidRPr="0072012C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231105D4" w14:textId="26DCABF8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</w:p>
        </w:tc>
        <w:tc>
          <w:tcPr>
            <w:tcW w:w="623" w:type="pct"/>
          </w:tcPr>
          <w:p w14:paraId="7B9FD655" w14:textId="4251161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5F195507" w14:textId="1ED39BDE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69DFE487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; Health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e providers</w:t>
            </w:r>
          </w:p>
        </w:tc>
        <w:tc>
          <w:tcPr>
            <w:tcW w:w="570" w:type="pct"/>
          </w:tcPr>
          <w:p w14:paraId="4D4EF9F7" w14:textId="2BBA8EF8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extualize; Motivate </w:t>
            </w:r>
          </w:p>
        </w:tc>
      </w:tr>
      <w:tr w:rsidR="006B5655" w:rsidRPr="007E70D9" w14:paraId="5EEBD4E7" w14:textId="77777777" w:rsidTr="006B5655">
        <w:trPr>
          <w:trHeight w:val="529"/>
        </w:trPr>
        <w:tc>
          <w:tcPr>
            <w:tcW w:w="1016" w:type="pct"/>
          </w:tcPr>
          <w:p w14:paraId="091F1CFA" w14:textId="4CC91F3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Kertesz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4) 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3E741544" w14:textId="5A125316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09A76968" w14:textId="6918CCF9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haviors</w:t>
            </w:r>
          </w:p>
        </w:tc>
        <w:tc>
          <w:tcPr>
            <w:tcW w:w="623" w:type="pct"/>
          </w:tcPr>
          <w:p w14:paraId="3BCA7B14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  <w:p w14:paraId="016A8101" w14:textId="61E0839B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care practice</w:t>
            </w:r>
          </w:p>
        </w:tc>
        <w:tc>
          <w:tcPr>
            <w:tcW w:w="430" w:type="pct"/>
          </w:tcPr>
          <w:p w14:paraId="7683724D" w14:textId="639520DA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2BC4E4AB" w14:textId="77777777" w:rsidR="006B5655" w:rsidRPr="003E13B0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</w:p>
        </w:tc>
        <w:tc>
          <w:tcPr>
            <w:tcW w:w="570" w:type="pct"/>
          </w:tcPr>
          <w:p w14:paraId="3B852ECA" w14:textId="2F0B845B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ve alignment</w:t>
            </w:r>
          </w:p>
        </w:tc>
      </w:tr>
      <w:tr w:rsidR="006B5655" w:rsidRPr="007E70D9" w14:paraId="4C45CD71" w14:textId="77777777" w:rsidTr="006B5655">
        <w:trPr>
          <w:trHeight w:val="529"/>
        </w:trPr>
        <w:tc>
          <w:tcPr>
            <w:tcW w:w="1016" w:type="pct"/>
          </w:tcPr>
          <w:p w14:paraId="18537A90" w14:textId="7D7014E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Laws (2016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3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456E077F" w14:textId="0C0A53A8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55919537" w14:textId="7AE2E6C1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Vision and goals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5185E353" w14:textId="7D25CD3D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4D1653F1" w14:textId="66562D11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783" w:type="pct"/>
          </w:tcPr>
          <w:p w14:paraId="6C9F3324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</w:p>
        </w:tc>
        <w:tc>
          <w:tcPr>
            <w:tcW w:w="570" w:type="pct"/>
          </w:tcPr>
          <w:p w14:paraId="3279F02E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6B5655" w14:paraId="3723AF69" w14:textId="77777777" w:rsidTr="006B5655">
        <w:trPr>
          <w:trHeight w:val="529"/>
        </w:trPr>
        <w:tc>
          <w:tcPr>
            <w:tcW w:w="1016" w:type="pct"/>
          </w:tcPr>
          <w:p w14:paraId="2CE73CDF" w14:textId="31FAAF03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Lukas (2007) 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284889AB" w14:textId="0337FAEC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3E17022A" w14:textId="4AB259C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Vision and goals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 w:rsidRPr="006E4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 and competing tasks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; Behaviors</w:t>
            </w:r>
          </w:p>
        </w:tc>
        <w:tc>
          <w:tcPr>
            <w:tcW w:w="623" w:type="pct"/>
          </w:tcPr>
          <w:p w14:paraId="6CEB9690" w14:textId="2E3F87A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practice</w:t>
            </w:r>
          </w:p>
        </w:tc>
        <w:tc>
          <w:tcPr>
            <w:tcW w:w="430" w:type="pct"/>
          </w:tcPr>
          <w:p w14:paraId="13BAE638" w14:textId="4854E3F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041EA779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</w:p>
        </w:tc>
        <w:tc>
          <w:tcPr>
            <w:tcW w:w="570" w:type="pct"/>
          </w:tcPr>
          <w:p w14:paraId="270B781E" w14:textId="5C29D98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ign and prepare;  Drive alignment;  Communicate; 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Evaluate</w:t>
            </w:r>
          </w:p>
        </w:tc>
      </w:tr>
      <w:tr w:rsidR="006B5655" w:rsidRPr="007E70D9" w14:paraId="02E1BCAF" w14:textId="77777777" w:rsidTr="006B5655">
        <w:trPr>
          <w:trHeight w:val="529"/>
        </w:trPr>
        <w:tc>
          <w:tcPr>
            <w:tcW w:w="1016" w:type="pct"/>
          </w:tcPr>
          <w:p w14:paraId="6F0D3019" w14:textId="4ADA990E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Lyon (2018)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0F1E2460" w14:textId="15A1EDA1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AA0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1014" w:type="pct"/>
          </w:tcPr>
          <w:p w14:paraId="67FB30EE" w14:textId="228513B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Behaviors; </w:t>
            </w: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36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e and social aspects</w:t>
            </w:r>
          </w:p>
        </w:tc>
        <w:tc>
          <w:tcPr>
            <w:tcW w:w="623" w:type="pct"/>
          </w:tcPr>
          <w:p w14:paraId="72B3027A" w14:textId="56433009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30" w:type="pct"/>
          </w:tcPr>
          <w:p w14:paraId="2A91126C" w14:textId="361D38C8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783" w:type="pct"/>
          </w:tcPr>
          <w:p w14:paraId="1A7C8BA8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; Healthcare providers; Administrative staff</w:t>
            </w:r>
          </w:p>
        </w:tc>
        <w:tc>
          <w:tcPr>
            <w:tcW w:w="570" w:type="pct"/>
          </w:tcPr>
          <w:p w14:paraId="37067E61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6B5655" w14:paraId="030D2867" w14:textId="77777777" w:rsidTr="006B5655">
        <w:trPr>
          <w:trHeight w:val="529"/>
        </w:trPr>
        <w:tc>
          <w:tcPr>
            <w:tcW w:w="1016" w:type="pct"/>
          </w:tcPr>
          <w:p w14:paraId="109899C8" w14:textId="2DACA539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bookmarkStart w:id="0" w:name="_GoBack"/>
            <w:bookmarkEnd w:id="0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Margolis (2010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8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64623B6C" w14:textId="4A346614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49505284" w14:textId="6139F32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haviors</w:t>
            </w:r>
          </w:p>
        </w:tc>
        <w:tc>
          <w:tcPr>
            <w:tcW w:w="623" w:type="pct"/>
          </w:tcPr>
          <w:p w14:paraId="0998ACD9" w14:textId="31D6858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183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Healthcare practice</w:t>
            </w:r>
          </w:p>
        </w:tc>
        <w:tc>
          <w:tcPr>
            <w:tcW w:w="430" w:type="pct"/>
          </w:tcPr>
          <w:p w14:paraId="297A6906" w14:textId="4C67EA1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783" w:type="pct"/>
          </w:tcPr>
          <w:p w14:paraId="581BC134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c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are providers</w:t>
            </w:r>
          </w:p>
        </w:tc>
        <w:tc>
          <w:tcPr>
            <w:tcW w:w="570" w:type="pct"/>
          </w:tcPr>
          <w:p w14:paraId="3BCFC04E" w14:textId="5ACCB5F5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;  Drive alignment</w:t>
            </w:r>
          </w:p>
        </w:tc>
      </w:tr>
      <w:tr w:rsidR="006B5655" w:rsidRPr="007E70D9" w14:paraId="37FD77A1" w14:textId="77777777" w:rsidTr="006B5655">
        <w:trPr>
          <w:trHeight w:val="529"/>
        </w:trPr>
        <w:tc>
          <w:tcPr>
            <w:tcW w:w="1016" w:type="pct"/>
          </w:tcPr>
          <w:p w14:paraId="2AD3B95B" w14:textId="09A26A1E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 xml:space="preserve">McIntyre (2019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1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216A4E03" w14:textId="573CE023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177AABE9" w14:textId="524DB47D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44D66AB1" w14:textId="0DCC89D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A3C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Healthcare practice</w:t>
            </w:r>
          </w:p>
        </w:tc>
        <w:tc>
          <w:tcPr>
            <w:tcW w:w="430" w:type="pct"/>
          </w:tcPr>
          <w:p w14:paraId="5821B793" w14:textId="0B23E26E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208C6982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ommunity actors</w:t>
            </w:r>
          </w:p>
        </w:tc>
        <w:tc>
          <w:tcPr>
            <w:tcW w:w="570" w:type="pct"/>
          </w:tcPr>
          <w:p w14:paraId="45B8514E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7E70D9" w14:paraId="294CB2BB" w14:textId="77777777" w:rsidTr="006B5655">
        <w:trPr>
          <w:trHeight w:val="529"/>
        </w:trPr>
        <w:tc>
          <w:tcPr>
            <w:tcW w:w="1016" w:type="pct"/>
          </w:tcPr>
          <w:p w14:paraId="11E324D9" w14:textId="0AFE0A8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Nabyonga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-Orem (2018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5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556F82E5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  <w:p w14:paraId="51D33C36" w14:textId="31FD5F69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ument review</w:t>
            </w:r>
          </w:p>
        </w:tc>
        <w:tc>
          <w:tcPr>
            <w:tcW w:w="1014" w:type="pct"/>
          </w:tcPr>
          <w:p w14:paraId="520945A3" w14:textId="6EC1DBDA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3CE28BC8" w14:textId="7ACFFC9A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practice</w:t>
            </w:r>
          </w:p>
        </w:tc>
        <w:tc>
          <w:tcPr>
            <w:tcW w:w="430" w:type="pct"/>
          </w:tcPr>
          <w:p w14:paraId="48C16FE1" w14:textId="2478E235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783" w:type="pct"/>
          </w:tcPr>
          <w:p w14:paraId="3FEDF9A2" w14:textId="479E72EB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; Others</w:t>
            </w:r>
          </w:p>
        </w:tc>
        <w:tc>
          <w:tcPr>
            <w:tcW w:w="570" w:type="pct"/>
          </w:tcPr>
          <w:p w14:paraId="278E8F19" w14:textId="7A6D5D74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</w:t>
            </w:r>
          </w:p>
        </w:tc>
      </w:tr>
      <w:tr w:rsidR="006B5655" w:rsidRPr="007E70D9" w14:paraId="462ABE53" w14:textId="77777777" w:rsidTr="006B5655">
        <w:trPr>
          <w:trHeight w:val="529"/>
        </w:trPr>
        <w:tc>
          <w:tcPr>
            <w:tcW w:w="1016" w:type="pct"/>
          </w:tcPr>
          <w:p w14:paraId="7E718619" w14:textId="7DCD354A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Nazi (2013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03DCA0B9" w14:textId="60421F47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643268F0" w14:textId="37C61D2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System and processes; 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haviors</w:t>
            </w:r>
          </w:p>
        </w:tc>
        <w:tc>
          <w:tcPr>
            <w:tcW w:w="623" w:type="pct"/>
          </w:tcPr>
          <w:p w14:paraId="15222BCC" w14:textId="181A8C7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7CF0A2C4" w14:textId="03C94655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36A12267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care providers</w:t>
            </w:r>
          </w:p>
        </w:tc>
        <w:tc>
          <w:tcPr>
            <w:tcW w:w="570" w:type="pct"/>
          </w:tcPr>
          <w:p w14:paraId="5EB1A428" w14:textId="3680041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xtualize;  Drive alignment;  Communicate</w:t>
            </w:r>
          </w:p>
        </w:tc>
      </w:tr>
      <w:tr w:rsidR="006B5655" w:rsidRPr="007E70D9" w14:paraId="05BD27EB" w14:textId="77777777" w:rsidTr="006B5655">
        <w:trPr>
          <w:trHeight w:val="529"/>
        </w:trPr>
        <w:tc>
          <w:tcPr>
            <w:tcW w:w="1016" w:type="pct"/>
          </w:tcPr>
          <w:p w14:paraId="70D43E02" w14:textId="53FC1DE2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Nelson (2014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8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42EA4ABD" w14:textId="63B6C25A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195BB3FC" w14:textId="01354DA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Behaviors; </w:t>
            </w: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</w:p>
        </w:tc>
        <w:tc>
          <w:tcPr>
            <w:tcW w:w="623" w:type="pct"/>
          </w:tcPr>
          <w:p w14:paraId="50C27117" w14:textId="4D8AA57D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C33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Healthcare practice</w:t>
            </w:r>
          </w:p>
        </w:tc>
        <w:tc>
          <w:tcPr>
            <w:tcW w:w="430" w:type="pct"/>
          </w:tcPr>
          <w:p w14:paraId="6E149BB1" w14:textId="03AE71C1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27A5CAA4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; Health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e providers</w:t>
            </w:r>
          </w:p>
        </w:tc>
        <w:tc>
          <w:tcPr>
            <w:tcW w:w="570" w:type="pct"/>
          </w:tcPr>
          <w:p w14:paraId="1E5BBA71" w14:textId="07AEC30B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;  Contextualize</w:t>
            </w:r>
          </w:p>
        </w:tc>
      </w:tr>
      <w:tr w:rsidR="006B5655" w:rsidRPr="007E70D9" w14:paraId="2C8387DF" w14:textId="77777777" w:rsidTr="006B5655">
        <w:trPr>
          <w:trHeight w:val="529"/>
        </w:trPr>
        <w:tc>
          <w:tcPr>
            <w:tcW w:w="1016" w:type="pct"/>
          </w:tcPr>
          <w:p w14:paraId="44B122BC" w14:textId="21F6B4F9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Nicks (2016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7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4D8F3D8B" w14:textId="754AF58C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5A8E6142" w14:textId="50F005C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1FB8EC57" w14:textId="5AFB8F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23360E73" w14:textId="23E0E749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6BD513B6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570" w:type="pct"/>
          </w:tcPr>
          <w:p w14:paraId="68622753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7E70D9" w14:paraId="0D2D45D5" w14:textId="77777777" w:rsidTr="006B5655">
        <w:trPr>
          <w:trHeight w:val="529"/>
        </w:trPr>
        <w:tc>
          <w:tcPr>
            <w:tcW w:w="1016" w:type="pct"/>
          </w:tcPr>
          <w:p w14:paraId="4D004F53" w14:textId="03706179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O’Reilly (2010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7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1F4DA88B" w14:textId="57BAE98E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1014" w:type="pct"/>
          </w:tcPr>
          <w:p w14:paraId="1FF010C6" w14:textId="65321CA4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haviors</w:t>
            </w:r>
          </w:p>
        </w:tc>
        <w:tc>
          <w:tcPr>
            <w:tcW w:w="623" w:type="pct"/>
          </w:tcPr>
          <w:p w14:paraId="4926DDD1" w14:textId="7FBBA703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57C04BCD" w14:textId="09B31DE8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0728E971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</w:p>
        </w:tc>
        <w:tc>
          <w:tcPr>
            <w:tcW w:w="570" w:type="pct"/>
          </w:tcPr>
          <w:p w14:paraId="47905217" w14:textId="600D821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ve alignment;  Motivate</w:t>
            </w:r>
          </w:p>
        </w:tc>
      </w:tr>
      <w:tr w:rsidR="006B5655" w:rsidRPr="007E70D9" w14:paraId="3412C899" w14:textId="77777777" w:rsidTr="006B5655">
        <w:trPr>
          <w:trHeight w:val="529"/>
        </w:trPr>
        <w:tc>
          <w:tcPr>
            <w:tcW w:w="1016" w:type="pct"/>
          </w:tcPr>
          <w:p w14:paraId="1CDCA3F2" w14:textId="12C51E21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Piscotty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1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36647BD7" w14:textId="389EC36E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578A2ACB" w14:textId="5DEA23E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0C0517B9" w14:textId="5D0315AD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C33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6A988A35" w14:textId="06F14390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78FAF2A2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e providers</w:t>
            </w:r>
          </w:p>
        </w:tc>
        <w:tc>
          <w:tcPr>
            <w:tcW w:w="570" w:type="pct"/>
          </w:tcPr>
          <w:p w14:paraId="4E3B39D2" w14:textId="0145601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Evaluate</w:t>
            </w:r>
          </w:p>
        </w:tc>
      </w:tr>
      <w:tr w:rsidR="006B5655" w:rsidRPr="007E70D9" w14:paraId="209E5E71" w14:textId="77777777" w:rsidTr="006B5655">
        <w:trPr>
          <w:trHeight w:val="529"/>
        </w:trPr>
        <w:tc>
          <w:tcPr>
            <w:tcW w:w="1016" w:type="pct"/>
          </w:tcPr>
          <w:p w14:paraId="4FA66B4D" w14:textId="357CFF91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Postema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2) 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505768C1" w14:textId="3DBC1A71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3E6F3B05" w14:textId="3E9604F0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Vision and goals</w:t>
            </w:r>
          </w:p>
        </w:tc>
        <w:tc>
          <w:tcPr>
            <w:tcW w:w="623" w:type="pct"/>
          </w:tcPr>
          <w:p w14:paraId="55DDBEF7" w14:textId="5A6363CA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4C3804AF" w14:textId="1B94C27D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1C188D8F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570" w:type="pct"/>
          </w:tcPr>
          <w:p w14:paraId="74FB7492" w14:textId="5D8405C1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xtualize</w:t>
            </w:r>
          </w:p>
        </w:tc>
      </w:tr>
      <w:tr w:rsidR="006B5655" w:rsidRPr="007E70D9" w14:paraId="46563D03" w14:textId="77777777" w:rsidTr="006B5655">
        <w:trPr>
          <w:trHeight w:val="529"/>
        </w:trPr>
        <w:tc>
          <w:tcPr>
            <w:tcW w:w="1016" w:type="pct"/>
          </w:tcPr>
          <w:p w14:paraId="7699E239" w14:textId="1F7A46DD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Pucher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5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5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5FA02B59" w14:textId="744F45D4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0888A85C" w14:textId="1DB4D663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492E3E84" w14:textId="31F82356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C33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Healthcare practice</w:t>
            </w:r>
          </w:p>
        </w:tc>
        <w:tc>
          <w:tcPr>
            <w:tcW w:w="430" w:type="pct"/>
          </w:tcPr>
          <w:p w14:paraId="7DAF8A70" w14:textId="5BD3FD0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783" w:type="pct"/>
          </w:tcPr>
          <w:p w14:paraId="525EF3A8" w14:textId="77777777" w:rsidR="006B5655" w:rsidRPr="003E13B0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; Health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e providers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; Others</w:t>
            </w:r>
          </w:p>
        </w:tc>
        <w:tc>
          <w:tcPr>
            <w:tcW w:w="570" w:type="pct"/>
          </w:tcPr>
          <w:p w14:paraId="1FB64F5F" w14:textId="2CDDAE2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e</w:t>
            </w:r>
          </w:p>
        </w:tc>
      </w:tr>
      <w:tr w:rsidR="006B5655" w:rsidRPr="007E70D9" w14:paraId="08E791BE" w14:textId="77777777" w:rsidTr="006B5655">
        <w:trPr>
          <w:trHeight w:val="529"/>
        </w:trPr>
        <w:tc>
          <w:tcPr>
            <w:tcW w:w="1016" w:type="pct"/>
          </w:tcPr>
          <w:p w14:paraId="756F6E22" w14:textId="7F4A4496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Rahm (2015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8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41FDC839" w14:textId="2036BB9F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4EE10A95" w14:textId="0B8533A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 w:rsidRPr="006E4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 and competing tasks</w:t>
            </w:r>
          </w:p>
        </w:tc>
        <w:tc>
          <w:tcPr>
            <w:tcW w:w="623" w:type="pct"/>
          </w:tcPr>
          <w:p w14:paraId="29A1612D" w14:textId="177063C0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ementation</w:t>
            </w:r>
          </w:p>
        </w:tc>
        <w:tc>
          <w:tcPr>
            <w:tcW w:w="430" w:type="pct"/>
          </w:tcPr>
          <w:p w14:paraId="2A5FD643" w14:textId="605553F1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39ABA3E7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e providers</w:t>
            </w:r>
          </w:p>
        </w:tc>
        <w:tc>
          <w:tcPr>
            <w:tcW w:w="570" w:type="pct"/>
          </w:tcPr>
          <w:p w14:paraId="08BBAD69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7E70D9" w14:paraId="3CF723AE" w14:textId="77777777" w:rsidTr="006B5655">
        <w:trPr>
          <w:trHeight w:val="529"/>
        </w:trPr>
        <w:tc>
          <w:tcPr>
            <w:tcW w:w="1016" w:type="pct"/>
          </w:tcPr>
          <w:p w14:paraId="36CEE471" w14:textId="3A3A708D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Reedy (2005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5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03C02780" w14:textId="6EC881EC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3A1E824A" w14:textId="1D692E86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0CEC25EC" w14:textId="4DAF777E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declared</w:t>
            </w:r>
          </w:p>
        </w:tc>
        <w:tc>
          <w:tcPr>
            <w:tcW w:w="430" w:type="pct"/>
          </w:tcPr>
          <w:p w14:paraId="3F793669" w14:textId="4F982B35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783" w:type="pct"/>
          </w:tcPr>
          <w:p w14:paraId="282938B5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providers</w:t>
            </w:r>
          </w:p>
        </w:tc>
        <w:tc>
          <w:tcPr>
            <w:tcW w:w="570" w:type="pct"/>
          </w:tcPr>
          <w:p w14:paraId="50713412" w14:textId="4F7003A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</w:t>
            </w:r>
          </w:p>
        </w:tc>
      </w:tr>
      <w:tr w:rsidR="006B5655" w:rsidRPr="007E70D9" w14:paraId="527EBF51" w14:textId="77777777" w:rsidTr="006B5655">
        <w:trPr>
          <w:trHeight w:val="529"/>
        </w:trPr>
        <w:tc>
          <w:tcPr>
            <w:tcW w:w="1016" w:type="pct"/>
          </w:tcPr>
          <w:p w14:paraId="70209C68" w14:textId="6C4A0CDB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Reszel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9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0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19945BF6" w14:textId="1D2D3FA9" w:rsidR="006B5655" w:rsidRPr="006E4A96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2E1D2596" w14:textId="676CB137" w:rsidR="006B5655" w:rsidRPr="006E4A96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 and competing task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haviors</w:t>
            </w:r>
          </w:p>
        </w:tc>
        <w:tc>
          <w:tcPr>
            <w:tcW w:w="623" w:type="pct"/>
          </w:tcPr>
          <w:p w14:paraId="389F82B3" w14:textId="5F880632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681C33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Healthcare practice</w:t>
            </w:r>
          </w:p>
        </w:tc>
        <w:tc>
          <w:tcPr>
            <w:tcW w:w="430" w:type="pct"/>
          </w:tcPr>
          <w:p w14:paraId="2F37C33C" w14:textId="7127415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0949A32D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providers</w:t>
            </w:r>
          </w:p>
        </w:tc>
        <w:tc>
          <w:tcPr>
            <w:tcW w:w="570" w:type="pct"/>
          </w:tcPr>
          <w:p w14:paraId="6905A8AC" w14:textId="174A3CC6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ve alignment</w:t>
            </w:r>
          </w:p>
        </w:tc>
      </w:tr>
      <w:tr w:rsidR="006B5655" w:rsidRPr="007E70D9" w14:paraId="1D41DFAF" w14:textId="77777777" w:rsidTr="006B5655">
        <w:trPr>
          <w:trHeight w:val="529"/>
        </w:trPr>
        <w:tc>
          <w:tcPr>
            <w:tcW w:w="1016" w:type="pct"/>
          </w:tcPr>
          <w:p w14:paraId="57AC39DF" w14:textId="3C28F85F" w:rsidR="006B5655" w:rsidRPr="009D4D36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463142">
              <w:rPr>
                <w:rFonts w:ascii="Times New Roman" w:hAnsi="Times New Roman" w:cs="Times New Roman"/>
                <w:sz w:val="20"/>
                <w:szCs w:val="20"/>
              </w:rPr>
              <w:t>Rycroft</w:t>
            </w:r>
            <w:proofErr w:type="spellEnd"/>
            <w:r w:rsidRPr="004631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Malone (2016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2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0535022C" w14:textId="0ACD39BE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5DA10383" w14:textId="7E2CF0B5" w:rsidR="006B5655" w:rsidRPr="006E4A96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Vision and goals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36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e and social aspects</w:t>
            </w:r>
          </w:p>
        </w:tc>
        <w:tc>
          <w:tcPr>
            <w:tcW w:w="623" w:type="pct"/>
          </w:tcPr>
          <w:p w14:paraId="051094E8" w14:textId="1D1B42EC" w:rsidR="006B5655" w:rsidRPr="00681C33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682D335D" w14:textId="39E31241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</w:p>
        </w:tc>
        <w:tc>
          <w:tcPr>
            <w:tcW w:w="783" w:type="pct"/>
          </w:tcPr>
          <w:p w14:paraId="291861A2" w14:textId="57401C22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; Patients; Others</w:t>
            </w:r>
          </w:p>
        </w:tc>
        <w:tc>
          <w:tcPr>
            <w:tcW w:w="570" w:type="pct"/>
          </w:tcPr>
          <w:p w14:paraId="27665E71" w14:textId="518419FE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rive alignment; 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Evaluate</w:t>
            </w:r>
          </w:p>
        </w:tc>
      </w:tr>
      <w:tr w:rsidR="006B5655" w:rsidRPr="007E70D9" w14:paraId="71DD7F3C" w14:textId="77777777" w:rsidTr="006B5655">
        <w:trPr>
          <w:trHeight w:val="529"/>
        </w:trPr>
        <w:tc>
          <w:tcPr>
            <w:tcW w:w="1016" w:type="pct"/>
          </w:tcPr>
          <w:p w14:paraId="637E5938" w14:textId="6A61BFC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arkies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8)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4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58A379DD" w14:textId="6BEFF2DC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0131AE89" w14:textId="16CA8C60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11DDE9C1" w14:textId="00629BD0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practice</w:t>
            </w:r>
          </w:p>
        </w:tc>
        <w:tc>
          <w:tcPr>
            <w:tcW w:w="430" w:type="pct"/>
          </w:tcPr>
          <w:p w14:paraId="6A01748A" w14:textId="1F454D4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783" w:type="pct"/>
          </w:tcPr>
          <w:p w14:paraId="54E0C9DE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e providers</w:t>
            </w:r>
          </w:p>
        </w:tc>
        <w:tc>
          <w:tcPr>
            <w:tcW w:w="570" w:type="pct"/>
          </w:tcPr>
          <w:p w14:paraId="4EAD38FE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7E70D9" w14:paraId="46AC12C1" w14:textId="77777777" w:rsidTr="006B5655">
        <w:trPr>
          <w:trHeight w:val="529"/>
        </w:trPr>
        <w:tc>
          <w:tcPr>
            <w:tcW w:w="1016" w:type="pct"/>
          </w:tcPr>
          <w:p w14:paraId="596705B9" w14:textId="044075F9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 xml:space="preserve">Schneider (2014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0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60969004" w14:textId="6F44D229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60537DD2" w14:textId="5DC6DF4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5CFD056B" w14:textId="62002066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7E0EC58A" w14:textId="346DE046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783" w:type="pct"/>
          </w:tcPr>
          <w:p w14:paraId="17BD40B0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ommunity actors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; Policymakers</w:t>
            </w:r>
          </w:p>
        </w:tc>
        <w:tc>
          <w:tcPr>
            <w:tcW w:w="570" w:type="pct"/>
          </w:tcPr>
          <w:p w14:paraId="526755A9" w14:textId="160A367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</w:t>
            </w:r>
          </w:p>
        </w:tc>
      </w:tr>
      <w:tr w:rsidR="006B5655" w:rsidRPr="006B5655" w14:paraId="2A559115" w14:textId="77777777" w:rsidTr="006B5655">
        <w:trPr>
          <w:trHeight w:val="529"/>
        </w:trPr>
        <w:tc>
          <w:tcPr>
            <w:tcW w:w="1016" w:type="pct"/>
          </w:tcPr>
          <w:p w14:paraId="52584B4E" w14:textId="1E2FB481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chmit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1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9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5DAD993E" w14:textId="3E3F72FE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204DDD55" w14:textId="44DE0EB2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Vision and goals; Behaviors; </w:t>
            </w: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</w:p>
        </w:tc>
        <w:tc>
          <w:tcPr>
            <w:tcW w:w="623" w:type="pct"/>
          </w:tcPr>
          <w:p w14:paraId="4B5ABE75" w14:textId="39E7DED8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6630D23B" w14:textId="4E01B333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79FDFECB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; Healthcare providers</w:t>
            </w:r>
          </w:p>
        </w:tc>
        <w:tc>
          <w:tcPr>
            <w:tcW w:w="570" w:type="pct"/>
          </w:tcPr>
          <w:p w14:paraId="20249807" w14:textId="5129A159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;  Drive alignment</w:t>
            </w:r>
          </w:p>
        </w:tc>
      </w:tr>
      <w:tr w:rsidR="006B5655" w:rsidRPr="007E70D9" w14:paraId="439155B5" w14:textId="77777777" w:rsidTr="006B5655">
        <w:trPr>
          <w:trHeight w:val="529"/>
        </w:trPr>
        <w:tc>
          <w:tcPr>
            <w:tcW w:w="1016" w:type="pct"/>
          </w:tcPr>
          <w:p w14:paraId="2FAB959E" w14:textId="6DC0DD39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elick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8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7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1C6657F0" w14:textId="232B5D1B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649790B5" w14:textId="4A0C1E2D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 w:rsidRPr="00736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e and social aspects</w:t>
            </w:r>
          </w:p>
        </w:tc>
        <w:tc>
          <w:tcPr>
            <w:tcW w:w="623" w:type="pct"/>
          </w:tcPr>
          <w:p w14:paraId="62F840D8" w14:textId="0F5CDB04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ementation</w:t>
            </w:r>
          </w:p>
        </w:tc>
        <w:tc>
          <w:tcPr>
            <w:tcW w:w="430" w:type="pct"/>
          </w:tcPr>
          <w:p w14:paraId="25976671" w14:textId="0C1E9D68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tween</w:t>
            </w:r>
          </w:p>
        </w:tc>
        <w:tc>
          <w:tcPr>
            <w:tcW w:w="783" w:type="pct"/>
          </w:tcPr>
          <w:p w14:paraId="3C41CC1A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care providers; Administrative staff; Change agents</w:t>
            </w:r>
          </w:p>
        </w:tc>
        <w:tc>
          <w:tcPr>
            <w:tcW w:w="570" w:type="pct"/>
          </w:tcPr>
          <w:p w14:paraId="433FCD1F" w14:textId="451FB2A4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e</w:t>
            </w:r>
          </w:p>
        </w:tc>
      </w:tr>
      <w:tr w:rsidR="006B5655" w:rsidRPr="007E70D9" w14:paraId="6887E038" w14:textId="77777777" w:rsidTr="006B5655">
        <w:trPr>
          <w:trHeight w:val="529"/>
        </w:trPr>
        <w:tc>
          <w:tcPr>
            <w:tcW w:w="1016" w:type="pct"/>
          </w:tcPr>
          <w:p w14:paraId="3991CA8F" w14:textId="16ADE80D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Shaw (2013) 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7C4E7244" w14:textId="519F9EB0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2914A691" w14:textId="4F71DFDF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Vision and goals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 w:rsidRPr="006E4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competing task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</w:p>
        </w:tc>
        <w:tc>
          <w:tcPr>
            <w:tcW w:w="623" w:type="pct"/>
          </w:tcPr>
          <w:p w14:paraId="70F412D8" w14:textId="784AD40F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1846E19E" w14:textId="6961B16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724A352D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care providers; Administrative staff</w:t>
            </w:r>
          </w:p>
        </w:tc>
        <w:tc>
          <w:tcPr>
            <w:tcW w:w="570" w:type="pct"/>
          </w:tcPr>
          <w:p w14:paraId="23E6E3D4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7E70D9" w14:paraId="0E6A8F22" w14:textId="77777777" w:rsidTr="006B5655">
        <w:trPr>
          <w:trHeight w:val="529"/>
        </w:trPr>
        <w:tc>
          <w:tcPr>
            <w:tcW w:w="1016" w:type="pct"/>
          </w:tcPr>
          <w:p w14:paraId="3FB1B57C" w14:textId="671489BD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Sorensen (2011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754F8A18" w14:textId="7397A385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1F8C3A87" w14:textId="5F498569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 w:rsidRPr="006E4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ourc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4A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competing tasks</w:t>
            </w:r>
          </w:p>
        </w:tc>
        <w:tc>
          <w:tcPr>
            <w:tcW w:w="623" w:type="pct"/>
          </w:tcPr>
          <w:p w14:paraId="06849498" w14:textId="69B638B6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61AE16C5" w14:textId="314FDD3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6EAC7993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e providers</w:t>
            </w:r>
          </w:p>
        </w:tc>
        <w:tc>
          <w:tcPr>
            <w:tcW w:w="570" w:type="pct"/>
          </w:tcPr>
          <w:p w14:paraId="69C0FFD3" w14:textId="6C15193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ve alignment</w:t>
            </w:r>
          </w:p>
        </w:tc>
      </w:tr>
      <w:tr w:rsidR="006B5655" w:rsidRPr="007E70D9" w14:paraId="5614DC05" w14:textId="77777777" w:rsidTr="006B5655">
        <w:trPr>
          <w:trHeight w:val="529"/>
        </w:trPr>
        <w:tc>
          <w:tcPr>
            <w:tcW w:w="1016" w:type="pct"/>
          </w:tcPr>
          <w:p w14:paraId="2901B384" w14:textId="6A53AE72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tumbo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7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6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3078E8EE" w14:textId="1B692080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41509037" w14:textId="562407E8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0EAA824D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  <w:p w14:paraId="2965C31A" w14:textId="3E5571D4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ustainment</w:t>
            </w:r>
          </w:p>
        </w:tc>
        <w:tc>
          <w:tcPr>
            <w:tcW w:w="430" w:type="pct"/>
          </w:tcPr>
          <w:p w14:paraId="4AB96FD6" w14:textId="04B253D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4704471F" w14:textId="77777777" w:rsidR="006B5655" w:rsidRPr="003E13B0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Leaders; </w:t>
            </w: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ag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olicymakers</w:t>
            </w:r>
          </w:p>
        </w:tc>
        <w:tc>
          <w:tcPr>
            <w:tcW w:w="570" w:type="pct"/>
          </w:tcPr>
          <w:p w14:paraId="0A295D10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6B5655" w14:paraId="0FFE111F" w14:textId="77777777" w:rsidTr="006B5655">
        <w:trPr>
          <w:trHeight w:val="529"/>
        </w:trPr>
        <w:tc>
          <w:tcPr>
            <w:tcW w:w="1016" w:type="pct"/>
          </w:tcPr>
          <w:p w14:paraId="79499A2F" w14:textId="00B5E572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Teeters (2018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8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16813A70" w14:textId="2B1099A8" w:rsidR="006B5655" w:rsidRPr="007360C8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17ACEC45" w14:textId="04AA74E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36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 and competing task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36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lture and social aspects </w:t>
            </w:r>
          </w:p>
        </w:tc>
        <w:tc>
          <w:tcPr>
            <w:tcW w:w="623" w:type="pct"/>
          </w:tcPr>
          <w:p w14:paraId="07D50931" w14:textId="6EFCB225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5FF0DBD2" w14:textId="4A52985C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362DEF71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570" w:type="pct"/>
          </w:tcPr>
          <w:p w14:paraId="1B4787F6" w14:textId="2B1CDC6A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;  Drive alignment</w:t>
            </w:r>
          </w:p>
        </w:tc>
      </w:tr>
      <w:tr w:rsidR="006B5655" w:rsidRPr="007E70D9" w14:paraId="05F708EA" w14:textId="77777777" w:rsidTr="006B5655">
        <w:trPr>
          <w:trHeight w:val="529"/>
        </w:trPr>
        <w:tc>
          <w:tcPr>
            <w:tcW w:w="1016" w:type="pct"/>
          </w:tcPr>
          <w:p w14:paraId="20E387B0" w14:textId="15364A22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Thomassen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4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1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2DD01A90" w14:textId="36E37CA0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53D931F8" w14:textId="6F71DE70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Vision and goals</w:t>
            </w:r>
          </w:p>
        </w:tc>
        <w:tc>
          <w:tcPr>
            <w:tcW w:w="623" w:type="pct"/>
          </w:tcPr>
          <w:p w14:paraId="1026E2C1" w14:textId="6F4B375D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8E0">
              <w:rPr>
                <w:rStyle w:val="tlid-translation"/>
                <w:rFonts w:ascii="Times New Roman" w:hAnsi="Times New Roman" w:cs="Times New Roman"/>
                <w:sz w:val="20"/>
                <w:lang w:val="en"/>
              </w:rPr>
              <w:t>Healthcare practice</w:t>
            </w:r>
          </w:p>
        </w:tc>
        <w:tc>
          <w:tcPr>
            <w:tcW w:w="430" w:type="pct"/>
          </w:tcPr>
          <w:p w14:paraId="4E5ED86D" w14:textId="27CA8B33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783" w:type="pct"/>
          </w:tcPr>
          <w:p w14:paraId="27A1A591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</w:p>
        </w:tc>
        <w:tc>
          <w:tcPr>
            <w:tcW w:w="570" w:type="pct"/>
          </w:tcPr>
          <w:p w14:paraId="7F596897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B5655" w:rsidRPr="007E70D9" w14:paraId="5BAE8EF6" w14:textId="77777777" w:rsidTr="006B5655">
        <w:trPr>
          <w:trHeight w:val="529"/>
        </w:trPr>
        <w:tc>
          <w:tcPr>
            <w:tcW w:w="1016" w:type="pct"/>
          </w:tcPr>
          <w:p w14:paraId="711DAF07" w14:textId="07F8E4D4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Turner (2016) 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10A23655" w14:textId="5030E19D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1AD09E53" w14:textId="1379B88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haviors</w:t>
            </w:r>
          </w:p>
        </w:tc>
        <w:tc>
          <w:tcPr>
            <w:tcW w:w="623" w:type="pct"/>
          </w:tcPr>
          <w:p w14:paraId="26B3D93F" w14:textId="3397E9CA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50569684" w14:textId="7562EDC9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783" w:type="pct"/>
          </w:tcPr>
          <w:p w14:paraId="24D920EB" w14:textId="7777777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</w:p>
        </w:tc>
        <w:tc>
          <w:tcPr>
            <w:tcW w:w="570" w:type="pct"/>
          </w:tcPr>
          <w:p w14:paraId="38D09E7B" w14:textId="0D408D4D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ve alignment</w:t>
            </w:r>
          </w:p>
        </w:tc>
      </w:tr>
      <w:tr w:rsidR="006B5655" w:rsidRPr="007E70D9" w14:paraId="32E428D7" w14:textId="77777777" w:rsidTr="006B5655">
        <w:trPr>
          <w:trHeight w:val="529"/>
        </w:trPr>
        <w:tc>
          <w:tcPr>
            <w:tcW w:w="1016" w:type="pct"/>
          </w:tcPr>
          <w:p w14:paraId="52AF6389" w14:textId="32A291C6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Vos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0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5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54DC4E9C" w14:textId="7E4C158E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2D8A5563" w14:textId="497B667D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and processes; </w:t>
            </w: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</w:p>
        </w:tc>
        <w:tc>
          <w:tcPr>
            <w:tcW w:w="623" w:type="pct"/>
          </w:tcPr>
          <w:p w14:paraId="50F5E7C5" w14:textId="65F0BFB9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2EFA8FE8" w14:textId="67497117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5D6F820F" w14:textId="77777777" w:rsidR="006B5655" w:rsidRPr="003E13B0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Healthcare providers; </w:t>
            </w: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agents</w:t>
            </w:r>
          </w:p>
        </w:tc>
        <w:tc>
          <w:tcPr>
            <w:tcW w:w="570" w:type="pct"/>
          </w:tcPr>
          <w:p w14:paraId="19DD5DEE" w14:textId="00798A32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</w:t>
            </w:r>
          </w:p>
        </w:tc>
      </w:tr>
      <w:tr w:rsidR="006B5655" w:rsidRPr="007E70D9" w14:paraId="3CCC5619" w14:textId="77777777" w:rsidTr="006B5655">
        <w:trPr>
          <w:trHeight w:val="529"/>
        </w:trPr>
        <w:tc>
          <w:tcPr>
            <w:tcW w:w="1016" w:type="pct"/>
          </w:tcPr>
          <w:p w14:paraId="75FF8A82" w14:textId="3E988669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Wade (2016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8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51AB354B" w14:textId="47E3DA67" w:rsidR="006B5655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4" w:type="pct"/>
          </w:tcPr>
          <w:p w14:paraId="6771853A" w14:textId="0A7A2FF6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3A6BDB9E" w14:textId="5FF81823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0910E069" w14:textId="7D8C4BBE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677DC38E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Policymakers</w:t>
            </w:r>
          </w:p>
        </w:tc>
        <w:tc>
          <w:tcPr>
            <w:tcW w:w="570" w:type="pct"/>
          </w:tcPr>
          <w:p w14:paraId="5EC40D41" w14:textId="51B7595F" w:rsidR="006B5655" w:rsidRPr="007E70D9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ve alignment</w:t>
            </w:r>
          </w:p>
        </w:tc>
      </w:tr>
      <w:tr w:rsidR="006B5655" w:rsidRPr="006B5655" w14:paraId="001CD04F" w14:textId="77777777" w:rsidTr="006B5655">
        <w:trPr>
          <w:trHeight w:val="529"/>
        </w:trPr>
        <w:tc>
          <w:tcPr>
            <w:tcW w:w="1016" w:type="pct"/>
          </w:tcPr>
          <w:p w14:paraId="060FDB45" w14:textId="6F059956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alston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06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4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19013C0F" w14:textId="0B3E77F7" w:rsidR="006B5655" w:rsidRPr="0072012C" w:rsidRDefault="006B5655" w:rsidP="006B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urvey</w:t>
            </w:r>
          </w:p>
        </w:tc>
        <w:tc>
          <w:tcPr>
            <w:tcW w:w="1014" w:type="pct"/>
          </w:tcPr>
          <w:p w14:paraId="295BA5E8" w14:textId="58F692B5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</w:p>
        </w:tc>
        <w:tc>
          <w:tcPr>
            <w:tcW w:w="623" w:type="pct"/>
          </w:tcPr>
          <w:p w14:paraId="44DA7554" w14:textId="4BC2E130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care practice</w:t>
            </w:r>
          </w:p>
        </w:tc>
        <w:tc>
          <w:tcPr>
            <w:tcW w:w="430" w:type="pct"/>
          </w:tcPr>
          <w:p w14:paraId="3BF885D4" w14:textId="3D7CD0FD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4832F9F8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; Health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e providers</w:t>
            </w:r>
          </w:p>
        </w:tc>
        <w:tc>
          <w:tcPr>
            <w:tcW w:w="570" w:type="pct"/>
          </w:tcPr>
          <w:p w14:paraId="66AC84C5" w14:textId="3E78FEA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;  Contextualize;  Drive alignment;  Communicate;  Motivate</w:t>
            </w:r>
          </w:p>
        </w:tc>
      </w:tr>
      <w:tr w:rsidR="006B5655" w:rsidRPr="007E70D9" w14:paraId="4972F922" w14:textId="77777777" w:rsidTr="006B5655">
        <w:trPr>
          <w:trHeight w:val="529"/>
        </w:trPr>
        <w:tc>
          <w:tcPr>
            <w:tcW w:w="1016" w:type="pct"/>
          </w:tcPr>
          <w:p w14:paraId="6C701F1E" w14:textId="3B922D34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 xml:space="preserve">Wood (2018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6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7AF02C2D" w14:textId="768CEA56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urvey</w:t>
            </w:r>
          </w:p>
        </w:tc>
        <w:tc>
          <w:tcPr>
            <w:tcW w:w="1014" w:type="pct"/>
          </w:tcPr>
          <w:p w14:paraId="2466B97D" w14:textId="3918AEDB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Vision and goals</w:t>
            </w:r>
          </w:p>
        </w:tc>
        <w:tc>
          <w:tcPr>
            <w:tcW w:w="623" w:type="pct"/>
          </w:tcPr>
          <w:p w14:paraId="5BC82E46" w14:textId="0E45CC8D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care practice</w:t>
            </w:r>
          </w:p>
        </w:tc>
        <w:tc>
          <w:tcPr>
            <w:tcW w:w="430" w:type="pct"/>
          </w:tcPr>
          <w:p w14:paraId="13E6AE61" w14:textId="22245E09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13BC7B09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; Health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e providers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Administrative 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taff</w:t>
            </w:r>
          </w:p>
        </w:tc>
        <w:tc>
          <w:tcPr>
            <w:tcW w:w="570" w:type="pct"/>
          </w:tcPr>
          <w:p w14:paraId="40C8B9CC" w14:textId="7882FF1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xtualize; Communicate</w:t>
            </w:r>
          </w:p>
        </w:tc>
      </w:tr>
      <w:tr w:rsidR="006B5655" w:rsidRPr="007E70D9" w14:paraId="1B630582" w14:textId="77777777" w:rsidTr="006B5655">
        <w:trPr>
          <w:trHeight w:val="529"/>
        </w:trPr>
        <w:tc>
          <w:tcPr>
            <w:tcW w:w="1016" w:type="pct"/>
          </w:tcPr>
          <w:p w14:paraId="5ACC6EE8" w14:textId="429D8788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Wright (2006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1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077168ED" w14:textId="1706DA82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1014" w:type="pct"/>
          </w:tcPr>
          <w:p w14:paraId="6FC7B29D" w14:textId="21A98F31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Vision and goals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and processes</w:t>
            </w:r>
          </w:p>
        </w:tc>
        <w:tc>
          <w:tcPr>
            <w:tcW w:w="623" w:type="pct"/>
          </w:tcPr>
          <w:p w14:paraId="17F6A6B6" w14:textId="26C4F618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5B1C264C" w14:textId="52D6AED4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tween</w:t>
            </w:r>
          </w:p>
        </w:tc>
        <w:tc>
          <w:tcPr>
            <w:tcW w:w="783" w:type="pct"/>
          </w:tcPr>
          <w:p w14:paraId="61F615C9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</w:p>
        </w:tc>
        <w:tc>
          <w:tcPr>
            <w:tcW w:w="570" w:type="pct"/>
          </w:tcPr>
          <w:p w14:paraId="38AEBA9A" w14:textId="54810A64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</w:t>
            </w:r>
          </w:p>
        </w:tc>
      </w:tr>
      <w:tr w:rsidR="006B5655" w:rsidRPr="007E70D9" w14:paraId="690203FF" w14:textId="77777777" w:rsidTr="006B5655">
        <w:trPr>
          <w:trHeight w:val="529"/>
        </w:trPr>
        <w:tc>
          <w:tcPr>
            <w:tcW w:w="1016" w:type="pct"/>
          </w:tcPr>
          <w:p w14:paraId="40D7138F" w14:textId="3A21DB1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Yusof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5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2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</w:tcPr>
          <w:p w14:paraId="4DD739BF" w14:textId="7CF96B0A" w:rsidR="006B5655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-</w:t>
            </w:r>
          </w:p>
        </w:tc>
        <w:tc>
          <w:tcPr>
            <w:tcW w:w="1014" w:type="pct"/>
          </w:tcPr>
          <w:p w14:paraId="16162BCB" w14:textId="3DE016FA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Behaviors; </w:t>
            </w: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</w:p>
        </w:tc>
        <w:tc>
          <w:tcPr>
            <w:tcW w:w="623" w:type="pct"/>
          </w:tcPr>
          <w:p w14:paraId="2DEBE054" w14:textId="6D21CB63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</w:tcPr>
          <w:p w14:paraId="6B9AD23A" w14:textId="764B96AC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ithin</w:t>
            </w:r>
          </w:p>
        </w:tc>
        <w:tc>
          <w:tcPr>
            <w:tcW w:w="783" w:type="pct"/>
          </w:tcPr>
          <w:p w14:paraId="2D7FDFDA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eaders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Healthcare providers; Administrative 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taff</w:t>
            </w:r>
          </w:p>
        </w:tc>
        <w:tc>
          <w:tcPr>
            <w:tcW w:w="570" w:type="pct"/>
          </w:tcPr>
          <w:p w14:paraId="1DBB6D83" w14:textId="7578940A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Evaluate</w:t>
            </w:r>
          </w:p>
        </w:tc>
      </w:tr>
      <w:tr w:rsidR="006B5655" w:rsidRPr="006B5655" w14:paraId="402FC6CF" w14:textId="77777777" w:rsidTr="006B5655">
        <w:trPr>
          <w:trHeight w:val="529"/>
        </w:trPr>
        <w:tc>
          <w:tcPr>
            <w:tcW w:w="1016" w:type="pct"/>
            <w:tcBorders>
              <w:bottom w:val="single" w:sz="4" w:space="0" w:color="auto"/>
            </w:tcBorders>
          </w:tcPr>
          <w:p w14:paraId="3D94FC75" w14:textId="6471D47D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Zaff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5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0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2B7DB51F" w14:textId="078C5938" w:rsidR="006B5655" w:rsidRPr="0072012C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nterview</w:t>
            </w: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17A5EA73" w14:textId="5368348E" w:rsidR="006B5655" w:rsidRPr="0072012C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2012C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Vison and goals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Pr="0072012C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haviors</w:t>
            </w: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Pr="007201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s and emotions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09606934" w14:textId="4484788B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mplementation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531FFE5D" w14:textId="541695E8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tween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0D6E25A8" w14:textId="77777777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Leaders; Healthcare providers; </w:t>
            </w:r>
            <w:r w:rsidRPr="007E70D9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ommunity actors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55A758C6" w14:textId="19C4779D" w:rsidR="006B5655" w:rsidRPr="007E70D9" w:rsidRDefault="006B5655" w:rsidP="006B5655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and prepare; Contextualize;  Drive alignment</w:t>
            </w:r>
          </w:p>
        </w:tc>
      </w:tr>
    </w:tbl>
    <w:p w14:paraId="60393C48" w14:textId="05EF14D0" w:rsidR="004C449E" w:rsidRPr="00E74D5F" w:rsidRDefault="004C449E">
      <w:pPr>
        <w:rPr>
          <w:lang w:val="en-GB"/>
        </w:rPr>
      </w:pPr>
    </w:p>
    <w:p w14:paraId="72A89DE3" w14:textId="77777777" w:rsidR="004C449E" w:rsidRPr="00E74D5F" w:rsidRDefault="004C449E" w:rsidP="004C449E">
      <w:pPr>
        <w:rPr>
          <w:lang w:val="en-GB"/>
        </w:rPr>
      </w:pPr>
    </w:p>
    <w:p w14:paraId="1A1F5675" w14:textId="77777777" w:rsidR="004C449E" w:rsidRPr="00E74D5F" w:rsidRDefault="004C449E" w:rsidP="004C449E">
      <w:pPr>
        <w:rPr>
          <w:lang w:val="en-GB"/>
        </w:rPr>
      </w:pPr>
    </w:p>
    <w:p w14:paraId="3FFE335F" w14:textId="3F44769C" w:rsidR="004C449E" w:rsidRPr="00E74D5F" w:rsidRDefault="004C449E" w:rsidP="004C449E">
      <w:pPr>
        <w:rPr>
          <w:lang w:val="en-GB"/>
        </w:rPr>
      </w:pPr>
    </w:p>
    <w:p w14:paraId="408709AD" w14:textId="178B04DF" w:rsidR="00F50751" w:rsidRPr="00E74D5F" w:rsidRDefault="00F50751" w:rsidP="004C449E">
      <w:pPr>
        <w:rPr>
          <w:lang w:val="en-GB"/>
        </w:rPr>
      </w:pPr>
    </w:p>
    <w:p w14:paraId="4B469C61" w14:textId="6EEA0602" w:rsidR="004C449E" w:rsidRPr="00E74D5F" w:rsidRDefault="004C449E" w:rsidP="004C449E">
      <w:pPr>
        <w:rPr>
          <w:lang w:val="en-GB"/>
        </w:rPr>
      </w:pPr>
    </w:p>
    <w:p w14:paraId="22F57397" w14:textId="3D601AE2" w:rsidR="004C449E" w:rsidRPr="00E74D5F" w:rsidRDefault="004C449E" w:rsidP="004C449E">
      <w:pPr>
        <w:rPr>
          <w:lang w:val="en-GB"/>
        </w:rPr>
      </w:pPr>
    </w:p>
    <w:p w14:paraId="48D1BF8F" w14:textId="77777777" w:rsidR="004C449E" w:rsidRDefault="004C449E" w:rsidP="004C449E">
      <w:pPr>
        <w:ind w:left="-426"/>
      </w:pPr>
      <w:r w:rsidRPr="00EE1B5B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EE1B5B">
        <w:rPr>
          <w:rFonts w:ascii="Times New Roman" w:hAnsi="Times New Roman" w:cs="Times New Roman"/>
          <w:sz w:val="20"/>
          <w:szCs w:val="20"/>
          <w:lang w:val="en-US"/>
        </w:rPr>
        <w:t>. *</w:t>
      </w:r>
      <w:r>
        <w:rPr>
          <w:lang w:val="en-US"/>
        </w:rPr>
        <w:t xml:space="preserve"> </w:t>
      </w:r>
      <w:r w:rsidRPr="00AF68E0">
        <w:rPr>
          <w:rFonts w:ascii="Times New Roman" w:hAnsi="Times New Roman" w:cs="Times New Roman"/>
          <w:sz w:val="20"/>
          <w:lang w:val="en-US"/>
        </w:rPr>
        <w:t>Study protocol</w:t>
      </w:r>
    </w:p>
    <w:p w14:paraId="1C6E26C3" w14:textId="77777777" w:rsidR="004C449E" w:rsidRPr="004C449E" w:rsidRDefault="004C449E" w:rsidP="004C449E"/>
    <w:sectPr w:rsidR="004C449E" w:rsidRPr="004C449E" w:rsidSect="000F0A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81D"/>
    <w:rsid w:val="000A1462"/>
    <w:rsid w:val="00180EF5"/>
    <w:rsid w:val="001A6381"/>
    <w:rsid w:val="001F3044"/>
    <w:rsid w:val="00287118"/>
    <w:rsid w:val="002B5A88"/>
    <w:rsid w:val="00326F19"/>
    <w:rsid w:val="003C6484"/>
    <w:rsid w:val="003E5AAD"/>
    <w:rsid w:val="00435746"/>
    <w:rsid w:val="004A3E90"/>
    <w:rsid w:val="004C449E"/>
    <w:rsid w:val="00590B99"/>
    <w:rsid w:val="00611C27"/>
    <w:rsid w:val="00642AE4"/>
    <w:rsid w:val="00661B9A"/>
    <w:rsid w:val="0069672F"/>
    <w:rsid w:val="006B5655"/>
    <w:rsid w:val="007233DC"/>
    <w:rsid w:val="007403DE"/>
    <w:rsid w:val="0074381D"/>
    <w:rsid w:val="00840897"/>
    <w:rsid w:val="008939E4"/>
    <w:rsid w:val="00950189"/>
    <w:rsid w:val="009B2507"/>
    <w:rsid w:val="009C1A0D"/>
    <w:rsid w:val="009C4AC4"/>
    <w:rsid w:val="00A549BB"/>
    <w:rsid w:val="00B96B1C"/>
    <w:rsid w:val="00C87188"/>
    <w:rsid w:val="00D658E2"/>
    <w:rsid w:val="00DB3DAB"/>
    <w:rsid w:val="00E74D5F"/>
    <w:rsid w:val="00F5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68874"/>
  <w15:chartTrackingRefBased/>
  <w15:docId w15:val="{12EE7621-0937-4967-AFD1-98E4FE28E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81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43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Standardstycketeckensnitt"/>
    <w:rsid w:val="0074381D"/>
  </w:style>
  <w:style w:type="character" w:styleId="Kommentarsreferens">
    <w:name w:val="annotation reference"/>
    <w:basedOn w:val="Standardstycketeckensnitt"/>
    <w:uiPriority w:val="99"/>
    <w:semiHidden/>
    <w:unhideWhenUsed/>
    <w:rsid w:val="007403D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403D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403D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403D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403D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403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403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1</Words>
  <Characters>5945</Characters>
  <Application>Microsoft Office Word</Application>
  <DocSecurity>0</DocSecurity>
  <Lines>49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7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undmark</dc:creator>
  <cp:keywords/>
  <dc:description/>
  <cp:lastModifiedBy>Robert Lundmark</cp:lastModifiedBy>
  <cp:revision>3</cp:revision>
  <dcterms:created xsi:type="dcterms:W3CDTF">2021-10-22T18:50:00Z</dcterms:created>
  <dcterms:modified xsi:type="dcterms:W3CDTF">2021-10-22T18:52:00Z</dcterms:modified>
</cp:coreProperties>
</file>